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08234F" w:rsidR="00FB3483" w:rsidRPr="00930A31" w:rsidRDefault="00144BB5"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B4942">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2B4353"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B494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68E836"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A11770"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B494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bookmarkStart w:id="0" w:name="_Hlk87363702"/>
            <w:r w:rsidRPr="00930A31">
              <w:rPr>
                <w:rFonts w:ascii="Arial" w:hAnsi="Arial" w:cs="Arial"/>
                <w:sz w:val="18"/>
                <w:szCs w:val="18"/>
              </w:rPr>
              <w:t xml:space="preserve">Eligibility criteria </w:t>
            </w:r>
            <w:bookmarkEnd w:id="0"/>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C285FB" w:rsidR="00FB3483"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008526"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38D095" w:rsidR="00FB3483"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EB6897" w:rsidR="00FB3483"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71C25A" w:rsidR="00FB3483"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F46FD2"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F7CB78"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1EC1CD"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31C7E7" w:rsidR="00FB3483"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BD6F39"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99911A"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CB0254"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495A9D"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41DD79"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6ED03A"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EEF89D" w:rsidR="006E5FE2"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0611F8" w:rsidR="006E5FE2"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6B4942">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478D05"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6F7013"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6C3366" w:rsidR="00FB3483"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8</w:t>
            </w:r>
            <w:r>
              <w:rPr>
                <w:rFonts w:ascii="Arial" w:hAnsi="Arial" w:cs="Arial"/>
                <w:color w:val="auto"/>
                <w:sz w:val="18"/>
                <w:szCs w:val="18"/>
                <w:lang w:eastAsia="ko-KR"/>
              </w:rPr>
              <w:t>-</w:t>
            </w:r>
            <w:r w:rsidR="003A585E">
              <w:rPr>
                <w:rFonts w:ascii="Arial" w:hAnsi="Arial" w:cs="Arial"/>
                <w:color w:val="auto"/>
                <w:sz w:val="18"/>
                <w:szCs w:val="18"/>
                <w:lang w:eastAsia="ko-KR"/>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B7935A" w:rsidR="00FB3483"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02CAD3" w:rsidR="00FB3483" w:rsidRPr="00930A31" w:rsidRDefault="003A585E" w:rsidP="006B4942">
            <w:pPr>
              <w:pStyle w:val="Default"/>
              <w:spacing w:before="40" w:after="40"/>
              <w:jc w:val="center"/>
              <w:rPr>
                <w:rFonts w:ascii="Arial" w:hAnsi="Arial" w:cs="Arial" w:hint="eastAsia"/>
                <w:color w:val="auto"/>
                <w:sz w:val="18"/>
                <w:szCs w:val="18"/>
                <w:lang w:eastAsia="ko-KR"/>
              </w:rPr>
            </w:pPr>
            <w:r>
              <w:rPr>
                <w:rFonts w:ascii="Arial" w:hAnsi="Arial" w:cs="Arial"/>
                <w:color w:val="auto"/>
                <w:sz w:val="18"/>
                <w:szCs w:val="18"/>
                <w:lang w:eastAsia="ko-KR"/>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9E8B1C"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7-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76C97B"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76622B"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C6D19D"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1A4B55" w:rsidR="00FB3483"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A0F95D" w:rsidR="00077B44"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B4942">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71F777"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1-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7CF9F6" w:rsidR="00930A31" w:rsidRPr="00930A31" w:rsidRDefault="003A585E"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CAD64C" w:rsidR="00930A31" w:rsidRPr="00930A31" w:rsidRDefault="00D01225"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5C7097" w:rsidR="00930A31" w:rsidRPr="00930A31" w:rsidRDefault="00D01225"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B4942">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62764F" w:rsidR="00930A31" w:rsidRPr="00930A31" w:rsidRDefault="008B3B22" w:rsidP="006B4942">
            <w:pPr>
              <w:pStyle w:val="Default"/>
              <w:spacing w:before="40" w:after="40"/>
              <w:jc w:val="center"/>
              <w:rPr>
                <w:rFonts w:ascii="Arial" w:hAnsi="Arial" w:cs="Arial"/>
                <w:color w:val="auto"/>
                <w:sz w:val="18"/>
                <w:szCs w:val="18"/>
                <w:lang w:eastAsia="ko-KR"/>
              </w:rPr>
            </w:pPr>
            <w:r w:rsidRPr="008B3B22">
              <w:rPr>
                <w:rFonts w:ascii="Arial" w:hAnsi="Arial" w:cs="Arial" w:hint="eastAsia"/>
                <w:color w:val="auto"/>
                <w:sz w:val="18"/>
                <w:szCs w:val="18"/>
                <w:lang w:eastAsia="ko-KR"/>
              </w:rPr>
              <w:t>-</w:t>
            </w:r>
            <w:r>
              <w:rPr>
                <w:rFonts w:ascii="Arial" w:hAnsi="Arial" w:cs="Arial" w:hint="eastAsia"/>
                <w:color w:val="auto"/>
                <w:sz w:val="18"/>
                <w:szCs w:val="18"/>
                <w:lang w:eastAsia="ko-KR"/>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ABF96E"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472D91"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C7EFA9" w:rsidR="00077B44" w:rsidRPr="00930A31" w:rsidRDefault="00D01225"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FDEF20" w:rsidR="00077B44" w:rsidRPr="00930A31" w:rsidRDefault="00D01225"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34D439" w14:textId="17F28AD0" w:rsidR="00077B44" w:rsidRDefault="00D01225"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8</w:t>
            </w:r>
            <w:r w:rsidR="00F17087">
              <w:rPr>
                <w:rFonts w:ascii="Arial" w:hAnsi="Arial" w:cs="Arial"/>
                <w:color w:val="auto"/>
                <w:sz w:val="18"/>
                <w:szCs w:val="18"/>
                <w:lang w:eastAsia="ko-KR"/>
              </w:rPr>
              <w:t xml:space="preserve">-10, </w:t>
            </w:r>
          </w:p>
          <w:p w14:paraId="442C99F1" w14:textId="32513622" w:rsidR="00F17087" w:rsidRPr="00930A31" w:rsidRDefault="00F17087"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1</w:t>
            </w:r>
            <w:r w:rsidR="00D01225">
              <w:rPr>
                <w:rFonts w:ascii="Arial" w:hAnsi="Arial" w:cs="Arial"/>
                <w:color w:val="auto"/>
                <w:sz w:val="18"/>
                <w:szCs w:val="18"/>
                <w:lang w:eastAsia="ko-KR"/>
              </w:rPr>
              <w:t>, Table 1,2</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DC0FC" w14:textId="77777777" w:rsidR="00190665" w:rsidRDefault="00190665">
      <w:r>
        <w:separator/>
      </w:r>
    </w:p>
  </w:endnote>
  <w:endnote w:type="continuationSeparator" w:id="0">
    <w:p w14:paraId="06D07F12" w14:textId="77777777" w:rsidR="00190665" w:rsidRDefault="00190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AD860" w14:textId="77777777" w:rsidR="00190665" w:rsidRDefault="00190665">
      <w:r>
        <w:separator/>
      </w:r>
    </w:p>
  </w:footnote>
  <w:footnote w:type="continuationSeparator" w:id="0">
    <w:p w14:paraId="3216B704" w14:textId="77777777" w:rsidR="00190665" w:rsidRDefault="001906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76C525D" w:rsidR="00947707" w:rsidRPr="00930A31" w:rsidRDefault="00B0551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D0AC3C">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426C9B"/>
    <w:multiLevelType w:val="hybridMultilevel"/>
    <w:tmpl w:val="F03A965E"/>
    <w:lvl w:ilvl="0" w:tplc="207EF3D6">
      <w:start w:val="18"/>
      <w:numFmt w:val="bullet"/>
      <w:lvlText w:val="-"/>
      <w:lvlJc w:val="left"/>
      <w:pPr>
        <w:ind w:left="760" w:hanging="360"/>
      </w:pPr>
      <w:rPr>
        <w:rFonts w:ascii="Arial" w:eastAsiaTheme="minorEastAsia" w:hAnsi="Arial"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9F9"/>
    <w:rsid w:val="00077B44"/>
    <w:rsid w:val="00144BB5"/>
    <w:rsid w:val="00152CDB"/>
    <w:rsid w:val="0018323E"/>
    <w:rsid w:val="00190665"/>
    <w:rsid w:val="00190C83"/>
    <w:rsid w:val="001C17EC"/>
    <w:rsid w:val="00200C74"/>
    <w:rsid w:val="002413E9"/>
    <w:rsid w:val="00246C93"/>
    <w:rsid w:val="0025455A"/>
    <w:rsid w:val="00256BAF"/>
    <w:rsid w:val="002A2A06"/>
    <w:rsid w:val="003103C2"/>
    <w:rsid w:val="003516AD"/>
    <w:rsid w:val="00363B8D"/>
    <w:rsid w:val="003760FB"/>
    <w:rsid w:val="003A585E"/>
    <w:rsid w:val="003B79FF"/>
    <w:rsid w:val="00400A0B"/>
    <w:rsid w:val="00443C1D"/>
    <w:rsid w:val="00461576"/>
    <w:rsid w:val="004C1685"/>
    <w:rsid w:val="005078EE"/>
    <w:rsid w:val="00533621"/>
    <w:rsid w:val="00550BF1"/>
    <w:rsid w:val="0059028D"/>
    <w:rsid w:val="005979B8"/>
    <w:rsid w:val="006B4942"/>
    <w:rsid w:val="006E5FE2"/>
    <w:rsid w:val="006F2FAC"/>
    <w:rsid w:val="006F3BA6"/>
    <w:rsid w:val="00726794"/>
    <w:rsid w:val="0077253C"/>
    <w:rsid w:val="008412D5"/>
    <w:rsid w:val="008A3EAE"/>
    <w:rsid w:val="008B3B22"/>
    <w:rsid w:val="008E2C91"/>
    <w:rsid w:val="00930A31"/>
    <w:rsid w:val="00947707"/>
    <w:rsid w:val="009827E5"/>
    <w:rsid w:val="00A215D2"/>
    <w:rsid w:val="00A7324A"/>
    <w:rsid w:val="00A86593"/>
    <w:rsid w:val="00AB79CE"/>
    <w:rsid w:val="00AE4BBD"/>
    <w:rsid w:val="00B05515"/>
    <w:rsid w:val="00B242B6"/>
    <w:rsid w:val="00B51910"/>
    <w:rsid w:val="00C22710"/>
    <w:rsid w:val="00D01225"/>
    <w:rsid w:val="00D95D84"/>
    <w:rsid w:val="00DC4F19"/>
    <w:rsid w:val="00E324A8"/>
    <w:rsid w:val="00E66E3A"/>
    <w:rsid w:val="00EB610E"/>
    <w:rsid w:val="00F17087"/>
    <w:rsid w:val="00F67C14"/>
    <w:rsid w:val="00FB3483"/>
    <w:rsid w:val="00FB7D4F"/>
    <w:rsid w:val="00FC3706"/>
    <w:rsid w:val="00FE356C"/>
    <w:rsid w:val="00FE6934"/>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66</Words>
  <Characters>5928</Characters>
  <Application>Microsoft Office Word</Application>
  <DocSecurity>0</DocSecurity>
  <Lines>223</Lines>
  <Paragraphs>16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cp:revision>
  <cp:lastPrinted>2020-11-24T03:02:00Z</cp:lastPrinted>
  <dcterms:created xsi:type="dcterms:W3CDTF">2024-05-05T03:35:00Z</dcterms:created>
  <dcterms:modified xsi:type="dcterms:W3CDTF">2024-05-05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68e5822268baf14d160a6c169ffa3817f0c97874d464fbf353f20c1faf381f</vt:lpwstr>
  </property>
</Properties>
</file>